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624"/>
        <w:tblW w:w="9356" w:type="dxa"/>
        <w:tblLook w:val="04A0" w:firstRow="1" w:lastRow="0" w:firstColumn="1" w:lastColumn="0" w:noHBand="0" w:noVBand="1"/>
      </w:tblPr>
      <w:tblGrid>
        <w:gridCol w:w="1951"/>
        <w:gridCol w:w="2676"/>
        <w:gridCol w:w="1065"/>
        <w:gridCol w:w="1504"/>
        <w:gridCol w:w="1127"/>
        <w:gridCol w:w="1033"/>
      </w:tblGrid>
      <w:tr w:rsidR="00E9489A" w:rsidRPr="00354160" w14:paraId="00C108B8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98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B18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FF3B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 xml:space="preserve">PIENTER3 </w:t>
            </w:r>
          </w:p>
          <w:p w14:paraId="62FF5D43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Full Participant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C394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Dutch Population (2016)</w:t>
            </w:r>
          </w:p>
        </w:tc>
      </w:tr>
      <w:tr w:rsidR="00E9489A" w:rsidRPr="00354160" w14:paraId="0306FC4D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8296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81A0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A33F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C1F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158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562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9489A" w:rsidRPr="00354160" w14:paraId="197F893E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B93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E8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F3E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,55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F24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77F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6,859,60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00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</w:tr>
      <w:tr w:rsidR="00E9489A" w:rsidRPr="00354160" w14:paraId="00AC8032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0D8C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230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060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5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359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521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,386,3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289C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9.7</w:t>
            </w:r>
          </w:p>
        </w:tc>
      </w:tr>
      <w:tr w:rsidR="00E9489A" w:rsidRPr="00354160" w14:paraId="6A9C1B58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EBD0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69E9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F058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,015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51EB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4.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7E4F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,473,3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89294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0.3</w:t>
            </w:r>
          </w:p>
        </w:tc>
      </w:tr>
      <w:tr w:rsidR="00E9489A" w:rsidRPr="00354160" w14:paraId="7872C293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E82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 xml:space="preserve">Age at 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4945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65F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051 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1804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678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806,89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AAC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.7</w:t>
            </w:r>
          </w:p>
        </w:tc>
      </w:tr>
      <w:tr w:rsidR="00E9489A" w:rsidRPr="00354160" w14:paraId="36FEA555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6E4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Recruitmen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4A6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10-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E6A6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608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713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BE5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011,6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0EE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.9</w:t>
            </w:r>
          </w:p>
        </w:tc>
      </w:tr>
      <w:tr w:rsidR="00E9489A" w:rsidRPr="00354160" w14:paraId="24B454DB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6E5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FB5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BB6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76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6D7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F1D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136,9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211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.7</w:t>
            </w:r>
          </w:p>
        </w:tc>
      </w:tr>
      <w:tr w:rsidR="00E9489A" w:rsidRPr="00354160" w14:paraId="42B7DE45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81A9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11A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30-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145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697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C03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2A6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026,7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6167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.0</w:t>
            </w:r>
          </w:p>
        </w:tc>
      </w:tr>
      <w:tr w:rsidR="00E9489A" w:rsidRPr="00354160" w14:paraId="7A7E9A1D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C22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17C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FD5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634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E5F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10E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406,7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E4B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.3</w:t>
            </w:r>
          </w:p>
        </w:tc>
      </w:tr>
      <w:tr w:rsidR="00E9489A" w:rsidRPr="00354160" w14:paraId="051E27B0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AB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066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50-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A42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C33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AAE3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451,1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C958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.5</w:t>
            </w:r>
          </w:p>
        </w:tc>
      </w:tr>
      <w:tr w:rsidR="00E9489A" w:rsidRPr="00354160" w14:paraId="796E5F39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41E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541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60-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410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DDD13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6DD7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100,4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2DF1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.5</w:t>
            </w:r>
          </w:p>
        </w:tc>
      </w:tr>
      <w:tr w:rsidR="00E9489A" w:rsidRPr="00354160" w14:paraId="1EEB6063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8046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D65B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4F5B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2BF6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5910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289,857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AC098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.7</w:t>
            </w:r>
          </w:p>
        </w:tc>
      </w:tr>
      <w:tr w:rsidR="00E9489A" w:rsidRPr="00354160" w14:paraId="5125B054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6F4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31BA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80+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8071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4029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579B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29,23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BF151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.7</w:t>
            </w:r>
          </w:p>
        </w:tc>
      </w:tr>
      <w:tr w:rsidR="00E9489A" w:rsidRPr="00354160" w14:paraId="0BE24606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62C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 xml:space="preserve">Migration 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509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noProof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Dutch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9FD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4,352 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3BDD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1C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,226,82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5A5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7.90</w:t>
            </w:r>
          </w:p>
        </w:tc>
      </w:tr>
      <w:tr w:rsidR="00E9489A" w:rsidRPr="00354160" w14:paraId="3ECD9D4D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112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Backgroun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0994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Other Western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51FE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366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82A3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772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655,6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58D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 w:rsidR="00E9489A" w:rsidRPr="00354160" w14:paraId="30C01121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8561B" w14:textId="77777777" w:rsidR="00E9489A" w:rsidRPr="00354160" w:rsidRDefault="00E9489A" w:rsidP="00E9489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406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orocco or Turkey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376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34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CE1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559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83,2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911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.6</w:t>
            </w:r>
          </w:p>
        </w:tc>
      </w:tr>
      <w:tr w:rsidR="00E9489A" w:rsidRPr="00354160" w14:paraId="504A64F6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E1AC" w14:textId="77777777" w:rsidR="00E9489A" w:rsidRPr="00354160" w:rsidRDefault="00E9489A" w:rsidP="00E9489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776A6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Suriname, Antilles or Arub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9F1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269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E91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CAC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00,0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3F5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 w:rsidR="00E9489A" w:rsidRPr="00354160" w14:paraId="79388FE4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D5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62A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ther Non-Wester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9406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431 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ACC8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3F3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13,3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CA31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E9489A" w:rsidRPr="00354160" w14:paraId="7DA43D6E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5211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3C54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3FEA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DEA1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9895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75994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</w:tr>
      <w:tr w:rsidR="00E9489A" w:rsidRPr="00354160" w14:paraId="07198AD1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D5ADC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89F35" w14:textId="7D23548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Nor</w:t>
            </w:r>
            <w:r w:rsidR="00527EEA"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th</w:t>
            </w: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Ea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8E0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100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5208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4D6BE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862,67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3151BD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.9</w:t>
            </w:r>
          </w:p>
        </w:tc>
      </w:tr>
      <w:tr w:rsidR="00E9489A" w:rsidRPr="00354160" w14:paraId="2408B759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EF2E8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7FCD" w14:textId="3288E1F2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Nor</w:t>
            </w:r>
            <w:r w:rsidR="00527EEA"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th</w:t>
            </w: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-W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D36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932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B1BC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C440B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,308,964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F437AD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.5</w:t>
            </w:r>
          </w:p>
        </w:tc>
      </w:tr>
      <w:tr w:rsidR="00E9489A" w:rsidRPr="00354160" w14:paraId="7727D49A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EA07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7B2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482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054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7065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7ADDE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,188,922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9F6D1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.8</w:t>
            </w:r>
          </w:p>
        </w:tc>
      </w:tr>
      <w:tr w:rsidR="00E9489A" w:rsidRPr="00354160" w14:paraId="1E210C8E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4175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9CE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03E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058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79F244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FCE7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,003,555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B10BDE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3.6</w:t>
            </w:r>
          </w:p>
        </w:tc>
      </w:tr>
      <w:tr w:rsidR="00E9489A" w:rsidRPr="00354160" w14:paraId="110B5A69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B734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381B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South-East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4A94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409 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F6B3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5.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166C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,615,00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026B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.3</w:t>
            </w:r>
          </w:p>
        </w:tc>
      </w:tr>
      <w:tr w:rsidR="00E9489A" w:rsidRPr="00354160" w14:paraId="3825AED9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82CA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 xml:space="preserve">Degree of 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2F6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Very hig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23B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167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C096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0CFA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,905,49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A94A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3.0</w:t>
            </w:r>
          </w:p>
        </w:tc>
      </w:tr>
      <w:tr w:rsidR="00E9489A" w:rsidRPr="00354160" w14:paraId="22D6A1DE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18F0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Urbaniza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C5D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3E1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816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403E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68A2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,218,96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0220B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4.8</w:t>
            </w:r>
          </w:p>
        </w:tc>
      </w:tr>
      <w:tr w:rsidR="00E9489A" w:rsidRPr="00354160" w14:paraId="7FADBCC0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C7906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AE9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1D9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064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DCC34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CFBB4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944,46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4FC10C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.3</w:t>
            </w:r>
          </w:p>
        </w:tc>
      </w:tr>
      <w:tr w:rsidR="00E9489A" w:rsidRPr="00354160" w14:paraId="064276B0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F185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E45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F22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 xml:space="preserve">1,018 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91D6C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8650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953,26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77CEB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.4</w:t>
            </w:r>
          </w:p>
        </w:tc>
      </w:tr>
      <w:tr w:rsidR="00E9489A" w:rsidRPr="00354160" w14:paraId="2AF26F66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FEB7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A2B6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Very low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FADB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902A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79616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956,95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5A68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7.4</w:t>
            </w:r>
          </w:p>
        </w:tc>
      </w:tr>
      <w:tr w:rsidR="00E9489A" w:rsidRPr="00354160" w14:paraId="468FD61A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542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Education for &gt;15 Years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21E1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0BE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198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75D5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1D9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,522,00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AA1D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.3</w:t>
            </w:r>
          </w:p>
        </w:tc>
      </w:tr>
      <w:tr w:rsidR="00E9489A" w:rsidRPr="00354160" w14:paraId="2B71B417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8CC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306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6F8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3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8FF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61BA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,268,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A75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7.7</w:t>
            </w:r>
          </w:p>
        </w:tc>
      </w:tr>
      <w:tr w:rsidR="00E9489A" w:rsidRPr="00354160" w14:paraId="36194066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A242" w14:textId="77777777" w:rsidR="00E9489A" w:rsidRPr="00354160" w:rsidRDefault="00E9489A" w:rsidP="00E9489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97E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EDE7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3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76DE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CAE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,000,0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2EB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8.6</w:t>
            </w:r>
          </w:p>
        </w:tc>
      </w:tr>
      <w:tr w:rsidR="00E9489A" w:rsidRPr="00354160" w14:paraId="14C6CA28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86BD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CCD7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37CA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27133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D8A5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1989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</w:tr>
      <w:tr w:rsidR="00E9489A" w:rsidRPr="00354160" w14:paraId="01A9F2F9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629A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Income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1D0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46D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8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BA3D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940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472,50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5AB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2.4</w:t>
            </w:r>
          </w:p>
        </w:tc>
      </w:tr>
      <w:tr w:rsidR="00E9489A" w:rsidRPr="00354160" w14:paraId="58662C8B" w14:textId="77777777" w:rsidTr="00E9489A">
        <w:trPr>
          <w:trHeight w:val="255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AF68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4CA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6D9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170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2C8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944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,029,800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5CF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2.9</w:t>
            </w:r>
          </w:p>
        </w:tc>
      </w:tr>
      <w:tr w:rsidR="00E9489A" w:rsidRPr="00354160" w14:paraId="482FBCE6" w14:textId="77777777" w:rsidTr="00E9489A">
        <w:trPr>
          <w:trHeight w:val="255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A3A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EA26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F82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869</w:t>
            </w: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D3D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191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120,900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8BF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.7</w:t>
            </w:r>
          </w:p>
        </w:tc>
      </w:tr>
      <w:tr w:rsidR="00E9489A" w:rsidRPr="00354160" w14:paraId="09FC6041" w14:textId="77777777" w:rsidTr="00E9489A">
        <w:trPr>
          <w:trHeight w:val="255"/>
        </w:trPr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E924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F908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877A5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32</w:t>
            </w:r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DD89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9EE8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1295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</w:tr>
      <w:tr w:rsidR="00E9489A" w:rsidRPr="00354160" w14:paraId="63815E77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491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Religion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1ED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o religio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9F0A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,52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435C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EF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F44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9.0</w:t>
            </w:r>
          </w:p>
        </w:tc>
      </w:tr>
      <w:tr w:rsidR="00E9489A" w:rsidRPr="00354160" w14:paraId="2E562A55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E2A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02DC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Roman Catholi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004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,23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098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301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0CEF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5.0</w:t>
            </w:r>
          </w:p>
        </w:tc>
      </w:tr>
      <w:tr w:rsidR="00E9489A" w:rsidRPr="00354160" w14:paraId="4E478DE8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BBF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0E2E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Protestant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9B75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E95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373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5B4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6.0</w:t>
            </w:r>
          </w:p>
        </w:tc>
      </w:tr>
      <w:tr w:rsidR="00E9489A" w:rsidRPr="00354160" w14:paraId="193F3064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D25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9A3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DE3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9A3A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906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26B1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0.0</w:t>
            </w:r>
          </w:p>
        </w:tc>
      </w:tr>
      <w:tr w:rsidR="00E9489A" w:rsidRPr="00354160" w14:paraId="0D32560E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8D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C3D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A86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B32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F38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4E6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</w:tr>
      <w:tr w:rsidR="00E9489A" w:rsidRPr="00354160" w14:paraId="52A99C74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170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Blood donors*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3284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Registered Blood Donor </w:t>
            </w:r>
          </w:p>
          <w:p w14:paraId="69BDD1C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(18 – 64 years)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5F213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8583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DEC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330,000*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9A9F3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.50</w:t>
            </w:r>
          </w:p>
        </w:tc>
      </w:tr>
      <w:tr w:rsidR="00E9489A" w:rsidRPr="00354160" w14:paraId="4FFE8E11" w14:textId="77777777" w:rsidTr="00E9489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EB6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Self-Reported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93E7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Dissatisfied 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6EC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44E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4276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7BF8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9.90</w:t>
            </w:r>
          </w:p>
        </w:tc>
      </w:tr>
      <w:tr w:rsidR="00E9489A" w:rsidRPr="00354160" w14:paraId="09596D6B" w14:textId="77777777" w:rsidTr="00E9489A">
        <w:trPr>
          <w:trHeight w:val="233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0C1F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  <w:t>Health Satisfac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FB51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Neither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4E95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75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337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410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1FB0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20.70</w:t>
            </w:r>
          </w:p>
        </w:tc>
      </w:tr>
      <w:tr w:rsidR="00E9489A" w:rsidRPr="00354160" w14:paraId="544E1396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6A7A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A48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 xml:space="preserve">Satisfied 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E9EB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4,620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C799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3.2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E95D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1C8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69.40</w:t>
            </w:r>
          </w:p>
        </w:tc>
      </w:tr>
      <w:tr w:rsidR="00E9489A" w:rsidRPr="00354160" w14:paraId="2E91BEE3" w14:textId="77777777" w:rsidTr="00E9489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489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6A9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A42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4026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DA68" w14:textId="77777777" w:rsidR="00E9489A" w:rsidRPr="00354160" w:rsidRDefault="00E9489A" w:rsidP="00E9489A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12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  <w:r w:rsidRPr="0035416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  <w:t>---</w:t>
            </w:r>
          </w:p>
        </w:tc>
      </w:tr>
      <w:tr w:rsidR="00E9489A" w:rsidRPr="00354160" w14:paraId="7BF296B1" w14:textId="77777777" w:rsidTr="00E9489A">
        <w:trPr>
          <w:trHeight w:val="255"/>
        </w:trPr>
        <w:tc>
          <w:tcPr>
            <w:tcW w:w="935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B52C2" w14:textId="77777777" w:rsidR="00E9489A" w:rsidRPr="00354160" w:rsidRDefault="00E9489A" w:rsidP="00E9489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9489A" w:rsidRPr="00354160" w14:paraId="546BF91C" w14:textId="77777777" w:rsidTr="00E9489A">
        <w:trPr>
          <w:trHeight w:val="255"/>
        </w:trPr>
        <w:tc>
          <w:tcPr>
            <w:tcW w:w="9356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9F6ED6" w14:textId="56A7C8DD" w:rsidR="00E9489A" w:rsidRPr="00354160" w:rsidRDefault="00E9489A" w:rsidP="00E9489A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35416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R – not reported | --- Not Applicable | *As reported by Sanquin available at: </w:t>
            </w:r>
            <w:hyperlink r:id="rId7" w:history="1">
              <w:r w:rsidRPr="00354160">
                <w:rPr>
                  <w:rStyle w:val="Hyperlink"/>
                  <w:rFonts w:asciiTheme="majorHAnsi" w:hAnsiTheme="majorHAnsi" w:cstheme="majorHAnsi"/>
                  <w:sz w:val="20"/>
                  <w:szCs w:val="20"/>
                  <w:lang w:val="en-US"/>
                </w:rPr>
                <w:t>https://www.sanquin.org/research/donor-insight/measurements/dutch-donor-database</w:t>
              </w:r>
            </w:hyperlink>
            <w:r w:rsidRPr="0035416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accessed 11 June 2019) </w:t>
            </w:r>
          </w:p>
        </w:tc>
      </w:tr>
    </w:tbl>
    <w:p w14:paraId="406BBF00" w14:textId="77777777" w:rsidR="00A835F6" w:rsidRPr="00354160" w:rsidRDefault="00A835F6" w:rsidP="00A835F6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 w:rsidRPr="00354160">
        <w:rPr>
          <w:rFonts w:asciiTheme="majorHAnsi" w:hAnsiTheme="majorHAnsi" w:cstheme="majorHAnsi"/>
          <w:b/>
          <w:sz w:val="20"/>
          <w:szCs w:val="20"/>
        </w:rPr>
        <w:t xml:space="preserve">Additional File 4 </w:t>
      </w:r>
    </w:p>
    <w:p w14:paraId="194890EA" w14:textId="77777777" w:rsidR="00A835F6" w:rsidRPr="00354160" w:rsidRDefault="00A835F6" w:rsidP="00A835F6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</w:p>
    <w:p w14:paraId="008B35E0" w14:textId="77777777" w:rsidR="00A835F6" w:rsidRPr="00354160" w:rsidRDefault="00A835F6" w:rsidP="00A835F6">
      <w:pPr>
        <w:spacing w:after="0" w:line="240" w:lineRule="auto"/>
        <w:rPr>
          <w:rFonts w:asciiTheme="majorHAnsi" w:hAnsiTheme="majorHAnsi" w:cstheme="majorHAnsi"/>
          <w:b/>
          <w:sz w:val="20"/>
          <w:szCs w:val="20"/>
        </w:rPr>
      </w:pPr>
      <w:r w:rsidRPr="00354160">
        <w:rPr>
          <w:rFonts w:asciiTheme="majorHAnsi" w:hAnsiTheme="majorHAnsi" w:cstheme="majorHAnsi"/>
          <w:b/>
          <w:sz w:val="20"/>
          <w:szCs w:val="20"/>
        </w:rPr>
        <w:t xml:space="preserve">Table S1. Characteristics of </w:t>
      </w:r>
      <w:proofErr w:type="spellStart"/>
      <w:r w:rsidRPr="00354160">
        <w:rPr>
          <w:rFonts w:asciiTheme="majorHAnsi" w:hAnsiTheme="majorHAnsi" w:cstheme="majorHAnsi"/>
          <w:b/>
          <w:sz w:val="20"/>
          <w:szCs w:val="20"/>
        </w:rPr>
        <w:t>PIENTER</w:t>
      </w:r>
      <w:proofErr w:type="spellEnd"/>
      <w:r w:rsidRPr="00354160">
        <w:rPr>
          <w:rFonts w:asciiTheme="majorHAnsi" w:hAnsiTheme="majorHAnsi" w:cstheme="majorHAnsi"/>
          <w:b/>
          <w:sz w:val="20"/>
          <w:szCs w:val="20"/>
        </w:rPr>
        <w:t xml:space="preserve"> 3 Full Participants in Comparison to the Dutch National Population Statistics Netherlands</w:t>
      </w:r>
    </w:p>
    <w:p w14:paraId="000FC2E4" w14:textId="26E94C7C" w:rsidR="00B85970" w:rsidRPr="00354160" w:rsidRDefault="00B85970"/>
    <w:sectPr w:rsidR="00B85970" w:rsidRPr="00354160" w:rsidSect="00A835F6">
      <w:pgSz w:w="11906" w:h="16838"/>
      <w:pgMar w:top="510" w:right="720" w:bottom="51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A6238" w14:textId="77777777" w:rsidR="00DE2A2E" w:rsidRDefault="00DE2A2E" w:rsidP="00E9489A">
      <w:pPr>
        <w:spacing w:after="0" w:line="240" w:lineRule="auto"/>
      </w:pPr>
      <w:r>
        <w:separator/>
      </w:r>
    </w:p>
  </w:endnote>
  <w:endnote w:type="continuationSeparator" w:id="0">
    <w:p w14:paraId="3AA5ACFD" w14:textId="77777777" w:rsidR="00DE2A2E" w:rsidRDefault="00DE2A2E" w:rsidP="00E9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2BFB5" w14:textId="77777777" w:rsidR="00DE2A2E" w:rsidRDefault="00DE2A2E" w:rsidP="00E9489A">
      <w:pPr>
        <w:spacing w:after="0" w:line="240" w:lineRule="auto"/>
      </w:pPr>
      <w:r>
        <w:separator/>
      </w:r>
    </w:p>
  </w:footnote>
  <w:footnote w:type="continuationSeparator" w:id="0">
    <w:p w14:paraId="7314601A" w14:textId="77777777" w:rsidR="00DE2A2E" w:rsidRDefault="00DE2A2E" w:rsidP="00E94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89A"/>
    <w:rsid w:val="002D0FD2"/>
    <w:rsid w:val="00354160"/>
    <w:rsid w:val="00527EEA"/>
    <w:rsid w:val="005C3C3B"/>
    <w:rsid w:val="007F185B"/>
    <w:rsid w:val="00A835F6"/>
    <w:rsid w:val="00A93D8F"/>
    <w:rsid w:val="00B85970"/>
    <w:rsid w:val="00BE04F8"/>
    <w:rsid w:val="00DE2A2E"/>
    <w:rsid w:val="00E9489A"/>
    <w:rsid w:val="00ED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44639"/>
  <w15:chartTrackingRefBased/>
  <w15:docId w15:val="{B56CDB29-00D2-47CF-AE74-5CB00F4C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8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489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48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89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48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89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sanquin.org/research/donor-insight/measurements/dutch-donor-databas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AD074-9176-4536-A14A-C7B5E4563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underland</dc:creator>
  <cp:keywords/>
  <dc:description/>
  <cp:lastModifiedBy>Abigail Postema</cp:lastModifiedBy>
  <cp:revision>6</cp:revision>
  <dcterms:created xsi:type="dcterms:W3CDTF">2023-02-23T16:21:00Z</dcterms:created>
  <dcterms:modified xsi:type="dcterms:W3CDTF">2024-01-18T13:36:00Z</dcterms:modified>
</cp:coreProperties>
</file>